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1D434" w14:textId="5F88499A" w:rsidR="00F22009" w:rsidRPr="00D95E1D" w:rsidRDefault="00FF08AE">
      <w:pPr>
        <w:rPr>
          <w:rFonts w:ascii="Arial" w:hAnsi="Arial" w:cs="Arial"/>
        </w:rPr>
      </w:pPr>
      <w:r w:rsidRPr="00D95E1D">
        <w:rPr>
          <w:rFonts w:ascii="Arial" w:hAnsi="Arial" w:cs="Arial"/>
        </w:rPr>
        <w:t>Appendix II. Data extraction tool</w:t>
      </w:r>
    </w:p>
    <w:tbl>
      <w:tblPr>
        <w:tblStyle w:val="Tabellasemplice4"/>
        <w:tblW w:w="0" w:type="auto"/>
        <w:tblLook w:val="0480" w:firstRow="0" w:lastRow="0" w:firstColumn="1" w:lastColumn="0" w:noHBand="0" w:noVBand="1"/>
      </w:tblPr>
      <w:tblGrid>
        <w:gridCol w:w="4675"/>
        <w:gridCol w:w="4675"/>
      </w:tblGrid>
      <w:tr w:rsidR="00FF08AE" w:rsidRPr="00D95E1D" w14:paraId="2611EE9A" w14:textId="77777777" w:rsidTr="00D95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</w:tcBorders>
            <w:vAlign w:val="center"/>
          </w:tcPr>
          <w:p w14:paraId="1853F9B0" w14:textId="4B4E7FED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Study reference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89E9047" w14:textId="4B9DB668" w:rsidR="00FF08AE" w:rsidRPr="00D95E1D" w:rsidRDefault="00FF08AE" w:rsidP="00D95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Name of authors, year of publication</w:t>
            </w:r>
          </w:p>
        </w:tc>
      </w:tr>
      <w:tr w:rsidR="00FF08AE" w:rsidRPr="00D95E1D" w14:paraId="3CDCA8FB" w14:textId="77777777" w:rsidTr="00D95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8FB589F" w14:textId="79579E8F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Study population</w:t>
            </w:r>
          </w:p>
        </w:tc>
        <w:tc>
          <w:tcPr>
            <w:tcW w:w="4675" w:type="dxa"/>
            <w:vAlign w:val="center"/>
          </w:tcPr>
          <w:p w14:paraId="7D839AF5" w14:textId="523EBB21" w:rsidR="00FF08AE" w:rsidRPr="00D95E1D" w:rsidRDefault="00FF08AE" w:rsidP="00D95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Occupational category</w:t>
            </w:r>
            <w:r w:rsidR="00D95E1D" w:rsidRPr="00D95E1D">
              <w:rPr>
                <w:rFonts w:ascii="Arial" w:hAnsi="Arial" w:cs="Arial"/>
              </w:rPr>
              <w:t>, I</w:t>
            </w:r>
            <w:r w:rsidRPr="00D95E1D">
              <w:rPr>
                <w:rFonts w:ascii="Arial" w:hAnsi="Arial" w:cs="Arial"/>
              </w:rPr>
              <w:t>nternational Standard Classification of Occupation (ISCO)</w:t>
            </w:r>
            <w:r w:rsidR="00D95E1D" w:rsidRPr="00D95E1D">
              <w:rPr>
                <w:rFonts w:ascii="Arial" w:hAnsi="Arial" w:cs="Arial"/>
              </w:rPr>
              <w:t xml:space="preserve"> code</w:t>
            </w:r>
          </w:p>
        </w:tc>
      </w:tr>
      <w:tr w:rsidR="00FF08AE" w:rsidRPr="00D95E1D" w14:paraId="5378012D" w14:textId="77777777" w:rsidTr="00D95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84B8850" w14:textId="3FF34518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Country</w:t>
            </w:r>
          </w:p>
        </w:tc>
        <w:tc>
          <w:tcPr>
            <w:tcW w:w="4675" w:type="dxa"/>
            <w:vAlign w:val="center"/>
          </w:tcPr>
          <w:p w14:paraId="04B94AD2" w14:textId="26FDFD87" w:rsidR="00FF08AE" w:rsidRPr="00D95E1D" w:rsidRDefault="004668DC" w:rsidP="00D95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uropean </w:t>
            </w:r>
            <w:r w:rsidR="00FF08AE" w:rsidRPr="00D95E1D">
              <w:rPr>
                <w:rFonts w:ascii="Arial" w:hAnsi="Arial" w:cs="Arial"/>
              </w:rPr>
              <w:t>country  in which</w:t>
            </w:r>
            <w:r w:rsidR="00F06F37">
              <w:rPr>
                <w:rFonts w:ascii="Arial" w:hAnsi="Arial" w:cs="Arial"/>
              </w:rPr>
              <w:t xml:space="preserve"> the study</w:t>
            </w:r>
            <w:r w:rsidR="00FF08AE" w:rsidRPr="00D95E1D">
              <w:rPr>
                <w:rFonts w:ascii="Arial" w:hAnsi="Arial" w:cs="Arial"/>
              </w:rPr>
              <w:t xml:space="preserve"> was performed</w:t>
            </w:r>
          </w:p>
        </w:tc>
      </w:tr>
      <w:tr w:rsidR="00FF08AE" w:rsidRPr="00D95E1D" w14:paraId="20BDFE5E" w14:textId="77777777" w:rsidTr="00D95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DD1FF9A" w14:textId="746536A4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Study design</w:t>
            </w:r>
          </w:p>
        </w:tc>
        <w:tc>
          <w:tcPr>
            <w:tcW w:w="4675" w:type="dxa"/>
            <w:vAlign w:val="center"/>
          </w:tcPr>
          <w:p w14:paraId="3C479222" w14:textId="257DD712" w:rsidR="00FF08AE" w:rsidRPr="00D95E1D" w:rsidRDefault="00DE151A" w:rsidP="00D95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of study design</w:t>
            </w:r>
          </w:p>
        </w:tc>
      </w:tr>
      <w:tr w:rsidR="00FF08AE" w:rsidRPr="00D95E1D" w14:paraId="6EF1866F" w14:textId="77777777" w:rsidTr="00D95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3D411B9" w14:textId="5BB90BFC" w:rsidR="00FF08AE" w:rsidRPr="00D95E1D" w:rsidRDefault="00D95E1D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Gender</w:t>
            </w:r>
          </w:p>
        </w:tc>
        <w:tc>
          <w:tcPr>
            <w:tcW w:w="4675" w:type="dxa"/>
            <w:vAlign w:val="center"/>
          </w:tcPr>
          <w:p w14:paraId="69B8BB2C" w14:textId="07B817F6" w:rsidR="00FF08AE" w:rsidRPr="00D95E1D" w:rsidRDefault="00FF08AE" w:rsidP="00D95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Percentage of workers involved</w:t>
            </w:r>
            <w:r w:rsidR="00D95E1D" w:rsidRPr="00D95E1D">
              <w:rPr>
                <w:rFonts w:ascii="Arial" w:hAnsi="Arial" w:cs="Arial"/>
              </w:rPr>
              <w:t xml:space="preserve"> stratified by gender</w:t>
            </w:r>
          </w:p>
        </w:tc>
      </w:tr>
      <w:tr w:rsidR="00FF08AE" w:rsidRPr="00D95E1D" w14:paraId="3E173D83" w14:textId="77777777" w:rsidTr="00D95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2BF4F67" w14:textId="54D104D9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Age</w:t>
            </w:r>
          </w:p>
        </w:tc>
        <w:tc>
          <w:tcPr>
            <w:tcW w:w="4675" w:type="dxa"/>
            <w:vAlign w:val="center"/>
          </w:tcPr>
          <w:p w14:paraId="4055FEA8" w14:textId="7C6B9050" w:rsidR="00FF08AE" w:rsidRPr="00D95E1D" w:rsidRDefault="00FF08AE" w:rsidP="00D95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Mean age of the worker sample</w:t>
            </w:r>
          </w:p>
        </w:tc>
      </w:tr>
      <w:tr w:rsidR="00FF08AE" w:rsidRPr="00D95E1D" w14:paraId="6C60BA63" w14:textId="77777777" w:rsidTr="00D95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C9F9333" w14:textId="1975146E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Sample number/attrition rate</w:t>
            </w:r>
          </w:p>
        </w:tc>
        <w:tc>
          <w:tcPr>
            <w:tcW w:w="4675" w:type="dxa"/>
            <w:vAlign w:val="center"/>
          </w:tcPr>
          <w:p w14:paraId="30DEBF61" w14:textId="3973B4FA" w:rsidR="00FF08AE" w:rsidRPr="00D95E1D" w:rsidRDefault="00FF08AE" w:rsidP="00D95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Number of workers who took part in the study</w:t>
            </w:r>
          </w:p>
        </w:tc>
      </w:tr>
      <w:tr w:rsidR="00FF08AE" w:rsidRPr="00D95E1D" w14:paraId="3ED19A1A" w14:textId="77777777" w:rsidTr="00D95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5DB531C" w14:textId="6BEB0A9C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Professional/experience years</w:t>
            </w:r>
          </w:p>
        </w:tc>
        <w:tc>
          <w:tcPr>
            <w:tcW w:w="4675" w:type="dxa"/>
            <w:vAlign w:val="center"/>
          </w:tcPr>
          <w:p w14:paraId="5A104FC8" w14:textId="26F2A3E1" w:rsidR="00FF08AE" w:rsidRPr="00D95E1D" w:rsidRDefault="00FF08AE" w:rsidP="00D95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 xml:space="preserve">Average years spent in the specific </w:t>
            </w:r>
            <w:r w:rsidR="00530190">
              <w:rPr>
                <w:rFonts w:ascii="Arial" w:hAnsi="Arial" w:cs="Arial"/>
              </w:rPr>
              <w:t>occupation</w:t>
            </w:r>
            <w:r w:rsidR="00530190" w:rsidRPr="00D95E1D">
              <w:rPr>
                <w:rFonts w:ascii="Arial" w:hAnsi="Arial" w:cs="Arial"/>
              </w:rPr>
              <w:t xml:space="preserve"> </w:t>
            </w:r>
            <w:r w:rsidRPr="00D95E1D">
              <w:rPr>
                <w:rFonts w:ascii="Arial" w:hAnsi="Arial" w:cs="Arial"/>
              </w:rPr>
              <w:t>by workers included in the study</w:t>
            </w:r>
          </w:p>
        </w:tc>
      </w:tr>
      <w:tr w:rsidR="00FF08AE" w:rsidRPr="00D95E1D" w14:paraId="019B6DC5" w14:textId="77777777" w:rsidTr="00D95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E960C7A" w14:textId="138D5E74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Working setting</w:t>
            </w:r>
          </w:p>
        </w:tc>
        <w:tc>
          <w:tcPr>
            <w:tcW w:w="4675" w:type="dxa"/>
            <w:vAlign w:val="center"/>
          </w:tcPr>
          <w:p w14:paraId="6D697431" w14:textId="37B7F550" w:rsidR="00FF08AE" w:rsidRPr="00D95E1D" w:rsidRDefault="00D95E1D" w:rsidP="00D95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Professional setting where infection occurred</w:t>
            </w:r>
          </w:p>
        </w:tc>
      </w:tr>
      <w:tr w:rsidR="00FF08AE" w:rsidRPr="00D95E1D" w14:paraId="42E3D404" w14:textId="77777777" w:rsidTr="00D95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5A04F57" w14:textId="331FB149" w:rsidR="00FF08AE" w:rsidRPr="00D95E1D" w:rsidRDefault="00FF08AE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Infection prevalence/incidence rate</w:t>
            </w:r>
          </w:p>
        </w:tc>
        <w:tc>
          <w:tcPr>
            <w:tcW w:w="4675" w:type="dxa"/>
            <w:vAlign w:val="center"/>
          </w:tcPr>
          <w:p w14:paraId="3210A056" w14:textId="3DC51074" w:rsidR="00FF08AE" w:rsidRPr="00D95E1D" w:rsidRDefault="00FF08AE" w:rsidP="00D95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 xml:space="preserve">Prevalence/incidence rates stratified </w:t>
            </w:r>
            <w:r w:rsidR="00A771A1">
              <w:rPr>
                <w:rFonts w:ascii="Arial" w:hAnsi="Arial" w:cs="Arial"/>
              </w:rPr>
              <w:t>by</w:t>
            </w:r>
            <w:r w:rsidRPr="00D95E1D">
              <w:rPr>
                <w:rFonts w:ascii="Arial" w:hAnsi="Arial" w:cs="Arial"/>
              </w:rPr>
              <w:t xml:space="preserve"> occupational infection</w:t>
            </w:r>
          </w:p>
        </w:tc>
      </w:tr>
      <w:tr w:rsidR="00D95E1D" w:rsidRPr="00D95E1D" w14:paraId="2BE79305" w14:textId="77777777" w:rsidTr="00D95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64E5767" w14:textId="0AECB381" w:rsidR="00D95E1D" w:rsidRPr="00D95E1D" w:rsidRDefault="00D95E1D" w:rsidP="00D95E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 determinants/risk factors</w:t>
            </w:r>
          </w:p>
        </w:tc>
        <w:tc>
          <w:tcPr>
            <w:tcW w:w="4675" w:type="dxa"/>
            <w:vAlign w:val="center"/>
          </w:tcPr>
          <w:p w14:paraId="167BF15F" w14:textId="76DDF85E" w:rsidR="00D95E1D" w:rsidRPr="00D95E1D" w:rsidRDefault="00D95E1D" w:rsidP="00D95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determinants or risk factors of acquiring occupational infections</w:t>
            </w:r>
            <w:r w:rsidR="00B60121">
              <w:rPr>
                <w:rFonts w:ascii="Arial" w:hAnsi="Arial" w:cs="Arial"/>
              </w:rPr>
              <w:t xml:space="preserve"> by prevalence, risk ratios, odd ratios</w:t>
            </w:r>
          </w:p>
        </w:tc>
      </w:tr>
      <w:tr w:rsidR="00FF08AE" w:rsidRPr="00D95E1D" w14:paraId="32E99D59" w14:textId="77777777" w:rsidTr="00D95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  <w:vAlign w:val="center"/>
          </w:tcPr>
          <w:p w14:paraId="7D0B2D0F" w14:textId="32FA4E07" w:rsidR="00FF08AE" w:rsidRPr="00D95E1D" w:rsidRDefault="00D95E1D" w:rsidP="00D95E1D">
            <w:pPr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Infection</w:t>
            </w:r>
            <w:r w:rsidR="00FF08AE" w:rsidRPr="00D95E1D">
              <w:rPr>
                <w:rFonts w:ascii="Arial" w:hAnsi="Arial" w:cs="Arial"/>
              </w:rPr>
              <w:t>-related burden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30CC9129" w14:textId="04E82B53" w:rsidR="00FF08AE" w:rsidRPr="00D95E1D" w:rsidRDefault="00D95E1D" w:rsidP="00D95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E1D">
              <w:rPr>
                <w:rFonts w:ascii="Arial" w:hAnsi="Arial" w:cs="Arial"/>
              </w:rPr>
              <w:t>Absenteeism, disabilities, direct/indirect economic costs due to injury/disease</w:t>
            </w:r>
            <w:r w:rsidR="00C10D0A">
              <w:rPr>
                <w:rFonts w:ascii="Arial" w:hAnsi="Arial" w:cs="Arial"/>
              </w:rPr>
              <w:t>, attributable fraction to occupational exposure</w:t>
            </w:r>
          </w:p>
        </w:tc>
      </w:tr>
    </w:tbl>
    <w:p w14:paraId="1B5E17DF" w14:textId="77777777" w:rsidR="00FF08AE" w:rsidRPr="00D95E1D" w:rsidRDefault="00FF08AE">
      <w:pPr>
        <w:rPr>
          <w:rFonts w:ascii="Arial" w:hAnsi="Arial" w:cs="Arial"/>
        </w:rPr>
      </w:pPr>
    </w:p>
    <w:sectPr w:rsidR="00FF08AE" w:rsidRPr="00D95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08"/>
    <w:rsid w:val="001D7DCC"/>
    <w:rsid w:val="00454A08"/>
    <w:rsid w:val="004668DC"/>
    <w:rsid w:val="00530190"/>
    <w:rsid w:val="006D22E0"/>
    <w:rsid w:val="00957C2B"/>
    <w:rsid w:val="00A771A1"/>
    <w:rsid w:val="00B60121"/>
    <w:rsid w:val="00C10D0A"/>
    <w:rsid w:val="00D95E1D"/>
    <w:rsid w:val="00DE151A"/>
    <w:rsid w:val="00F06F37"/>
    <w:rsid w:val="00F22009"/>
    <w:rsid w:val="00FC7F15"/>
    <w:rsid w:val="00FF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EE422"/>
  <w15:chartTrackingRefBased/>
  <w15:docId w15:val="{D2848AC3-13F7-46C5-A681-18AFA63FE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F0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D95E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e">
    <w:name w:val="Revision"/>
    <w:hidden/>
    <w:uiPriority w:val="99"/>
    <w:semiHidden/>
    <w:rsid w:val="00F06F37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A771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771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771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71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71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Guglielmo Dini</cp:lastModifiedBy>
  <cp:revision>2</cp:revision>
  <dcterms:created xsi:type="dcterms:W3CDTF">2024-03-01T10:30:00Z</dcterms:created>
  <dcterms:modified xsi:type="dcterms:W3CDTF">2024-03-01T10:30:00Z</dcterms:modified>
</cp:coreProperties>
</file>